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D51EA" w14:textId="77777777" w:rsidR="00CA4C2E" w:rsidRPr="00B16855" w:rsidRDefault="00CE3AD9" w:rsidP="00CA4C2E">
      <w:pPr>
        <w:rPr>
          <w:b/>
          <w:bCs/>
        </w:rPr>
      </w:pPr>
      <w:r w:rsidRPr="00B16855">
        <w:rPr>
          <w:b/>
          <w:bCs/>
        </w:rPr>
        <w:t xml:space="preserve">Supplemental Material for </w:t>
      </w:r>
      <w:r w:rsidR="00CA4C2E" w:rsidRPr="00B16855">
        <w:rPr>
          <w:b/>
          <w:bCs/>
          <w:u w:val="single"/>
        </w:rPr>
        <w:t xml:space="preserve">β-Lactamase Diversity in </w:t>
      </w:r>
      <w:r w:rsidR="00CA4C2E" w:rsidRPr="00B16855">
        <w:rPr>
          <w:b/>
          <w:bCs/>
          <w:i/>
          <w:iCs/>
          <w:u w:val="single"/>
        </w:rPr>
        <w:t>Pseudomonas aeruginosa</w:t>
      </w:r>
    </w:p>
    <w:p w14:paraId="5831BC8A" w14:textId="77777777" w:rsidR="004F296F" w:rsidRDefault="004F296F" w:rsidP="00CA4C2E">
      <w:pPr>
        <w:spacing w:line="480" w:lineRule="auto"/>
      </w:pPr>
    </w:p>
    <w:p w14:paraId="3A9C67A8" w14:textId="4F0F5ADA" w:rsidR="00CA4C2E" w:rsidRPr="00CA4C2E" w:rsidRDefault="00CA4C2E" w:rsidP="00CA4C2E">
      <w:pPr>
        <w:spacing w:line="480" w:lineRule="auto"/>
      </w:pPr>
      <w:r w:rsidRPr="00CA4C2E">
        <w:t>Andrew R. Mack, Andrea M. Hujer, Maria F. Mojica, Magdalena A. Taracila, Michael</w:t>
      </w:r>
      <w:r w:rsidR="000B1C57">
        <w:t xml:space="preserve"> </w:t>
      </w:r>
      <w:proofErr w:type="spellStart"/>
      <w:r w:rsidRPr="00CA4C2E">
        <w:t>Feldgarden</w:t>
      </w:r>
      <w:proofErr w:type="spellEnd"/>
      <w:r w:rsidRPr="00CA4C2E">
        <w:t>, Daniel H. Haft, William Klimke, Arjun B. Prasad, Robert A. Bonomo</w:t>
      </w:r>
    </w:p>
    <w:p w14:paraId="651A7A34" w14:textId="6787C4B9" w:rsidR="00CE3AD9" w:rsidRDefault="00AF37D3" w:rsidP="00AF37D3">
      <w:pPr>
        <w:pStyle w:val="Heading2"/>
      </w:pPr>
      <w:r>
        <w:t>Overrepresentation of Closely Related Isolates</w:t>
      </w:r>
    </w:p>
    <w:p w14:paraId="26FFA940" w14:textId="0A1A66F0" w:rsidR="00C458FA" w:rsidRDefault="004F500B" w:rsidP="00850B83">
      <w:pPr>
        <w:spacing w:line="480" w:lineRule="auto"/>
      </w:pPr>
      <w:r>
        <w:t xml:space="preserve">As a natural consequence of </w:t>
      </w:r>
      <w:r w:rsidR="00163F80" w:rsidRPr="00FB54B1">
        <w:t xml:space="preserve">utilizing </w:t>
      </w:r>
      <w:r w:rsidR="00745314" w:rsidRPr="00FB54B1">
        <w:t>a</w:t>
      </w:r>
      <w:r w:rsidR="00163F80" w:rsidRPr="00FB54B1">
        <w:t xml:space="preserve"> data set originally collected for </w:t>
      </w:r>
      <w:r>
        <w:t>a multitude of</w:t>
      </w:r>
      <w:r w:rsidR="00163F80" w:rsidRPr="00FB54B1">
        <w:t xml:space="preserve"> different studies</w:t>
      </w:r>
      <w:r w:rsidR="00CC2C77">
        <w:t xml:space="preserve"> as opposed to</w:t>
      </w:r>
      <w:r w:rsidR="00D151C5">
        <w:t xml:space="preserve"> one collected</w:t>
      </w:r>
      <w:r w:rsidR="00CC2C77">
        <w:t xml:space="preserve"> under a </w:t>
      </w:r>
      <w:r w:rsidR="00D151C5">
        <w:t>standardized</w:t>
      </w:r>
      <w:r w:rsidR="00CC2C77">
        <w:t xml:space="preserve"> protocol</w:t>
      </w:r>
      <w:r w:rsidR="00163F80" w:rsidRPr="00FB54B1">
        <w:t xml:space="preserve">, some closely related isolates are </w:t>
      </w:r>
      <w:r w:rsidR="00CC2C77">
        <w:t xml:space="preserve">likely </w:t>
      </w:r>
      <w:r w:rsidR="00163F80" w:rsidRPr="00FB54B1">
        <w:t xml:space="preserve">overrepresented </w:t>
      </w:r>
      <w:r w:rsidR="00CC2C77">
        <w:t>and</w:t>
      </w:r>
      <w:r w:rsidR="00163F80" w:rsidRPr="00FB54B1">
        <w:t xml:space="preserve"> may skew the </w:t>
      </w:r>
      <w:r w:rsidR="00CC2C77">
        <w:t xml:space="preserve">overall </w:t>
      </w:r>
      <w:r w:rsidR="00163F80" w:rsidRPr="00FB54B1">
        <w:t xml:space="preserve">results. </w:t>
      </w:r>
      <w:r w:rsidR="00CC2C77">
        <w:t xml:space="preserve">Herein, we </w:t>
      </w:r>
      <w:r w:rsidR="006453E5">
        <w:t>address</w:t>
      </w:r>
      <w:r w:rsidR="00CC2C77">
        <w:t xml:space="preserve"> this effect by</w:t>
      </w:r>
      <w:r w:rsidR="00163F80" w:rsidRPr="00FB54B1">
        <w:t xml:space="preserve"> </w:t>
      </w:r>
      <w:r w:rsidR="009E646D">
        <w:t>examining the</w:t>
      </w:r>
      <w:r w:rsidR="003E2B2D">
        <w:t xml:space="preserve"> binary presence or absence of </w:t>
      </w:r>
      <w:r w:rsidR="002D2565">
        <w:t>distinct</w:t>
      </w:r>
      <w:r w:rsidR="003E2B2D">
        <w:t xml:space="preserve"> alleles </w:t>
      </w:r>
      <w:r w:rsidR="00327EA7">
        <w:t>within groups of closely related isolates.</w:t>
      </w:r>
      <w:r w:rsidR="00163F80" w:rsidRPr="00FB54B1">
        <w:t xml:space="preserve"> </w:t>
      </w:r>
      <w:r w:rsidR="009E646D">
        <w:t xml:space="preserve">This approach </w:t>
      </w:r>
      <w:r w:rsidR="00387AD7">
        <w:t xml:space="preserve">is an </w:t>
      </w:r>
      <w:r w:rsidR="00327EA7">
        <w:t>effort to</w:t>
      </w:r>
      <w:r w:rsidR="00163F80" w:rsidRPr="00FB54B1">
        <w:t xml:space="preserve"> mitigate the impact of successful clones and outbreaks </w:t>
      </w:r>
      <w:r w:rsidR="00327EA7">
        <w:t>while</w:t>
      </w:r>
      <w:r w:rsidR="00163F80" w:rsidRPr="00FB54B1">
        <w:t xml:space="preserve"> </w:t>
      </w:r>
      <w:r w:rsidR="00327EA7">
        <w:t>amplify</w:t>
      </w:r>
      <w:r w:rsidR="00387AD7">
        <w:t>ing</w:t>
      </w:r>
      <w:r w:rsidR="00327EA7">
        <w:t xml:space="preserve"> </w:t>
      </w:r>
      <w:r w:rsidR="00163F80" w:rsidRPr="00FB54B1">
        <w:t>widespread but low frequency alleles</w:t>
      </w:r>
      <w:r w:rsidR="00387AD7">
        <w:t xml:space="preserve">, with the goal of </w:t>
      </w:r>
      <w:r w:rsidR="002D2565">
        <w:t>provid</w:t>
      </w:r>
      <w:r w:rsidR="00387AD7">
        <w:t>ing</w:t>
      </w:r>
      <w:r w:rsidR="002D2565">
        <w:t xml:space="preserve"> a better </w:t>
      </w:r>
      <w:r w:rsidR="00163F80" w:rsidRPr="00FB54B1">
        <w:t xml:space="preserve">understanding of the true breadth of allelic diversity in the </w:t>
      </w:r>
      <w:r w:rsidR="002D2565">
        <w:rPr>
          <w:i/>
          <w:iCs/>
        </w:rPr>
        <w:t>P</w:t>
      </w:r>
      <w:r w:rsidR="00163F80" w:rsidRPr="00FB54B1">
        <w:rPr>
          <w:i/>
          <w:iCs/>
        </w:rPr>
        <w:t xml:space="preserve">. </w:t>
      </w:r>
      <w:r w:rsidR="002D2565">
        <w:rPr>
          <w:i/>
          <w:iCs/>
        </w:rPr>
        <w:t>aeruginosa</w:t>
      </w:r>
      <w:r w:rsidR="00163F80" w:rsidRPr="00FB54B1">
        <w:t xml:space="preserve"> </w:t>
      </w:r>
      <w:r w:rsidR="00DA05F5">
        <w:t xml:space="preserve">β-lactamase </w:t>
      </w:r>
      <w:r w:rsidR="00163F80" w:rsidRPr="00FB54B1">
        <w:t>resistome.</w:t>
      </w:r>
      <w:r w:rsidR="00163F80">
        <w:t xml:space="preserve"> </w:t>
      </w:r>
      <w:r w:rsidR="00850B83">
        <w:t xml:space="preserve">For purposes of comparison, the “greatest differences” refer to alleles moving by at least </w:t>
      </w:r>
      <w:r w:rsidR="009E4FF4">
        <w:t>five</w:t>
      </w:r>
      <w:r w:rsidR="00850B83">
        <w:t xml:space="preserve"> ranks and appearing among the </w:t>
      </w:r>
      <w:r w:rsidR="009E4FF4">
        <w:t>15</w:t>
      </w:r>
      <w:r w:rsidR="00850B83">
        <w:t xml:space="preserve"> most common alleles for at least one set of conditions.</w:t>
      </w:r>
    </w:p>
    <w:p w14:paraId="42713F1B" w14:textId="5BB6BA3D" w:rsidR="00C458FA" w:rsidRDefault="00C458FA" w:rsidP="00850B83">
      <w:pPr>
        <w:spacing w:line="480" w:lineRule="auto"/>
      </w:pPr>
      <w:r>
        <w:tab/>
        <w:t xml:space="preserve">Examining the presence </w:t>
      </w:r>
      <w:r w:rsidR="003747D2">
        <w:t>of</w:t>
      </w:r>
      <w:r>
        <w:t xml:space="preserve"> </w:t>
      </w:r>
      <w:r w:rsidR="003747D2">
        <w:t>individual</w:t>
      </w:r>
      <w:r w:rsidR="007E7945">
        <w:t xml:space="preserve"> blaPDC</w:t>
      </w:r>
      <w:r>
        <w:t xml:space="preserve"> </w:t>
      </w:r>
      <w:r w:rsidR="003747D2">
        <w:t xml:space="preserve">alleles by </w:t>
      </w:r>
      <w:r w:rsidR="006E3CFE">
        <w:t>sequence</w:t>
      </w:r>
      <w:r w:rsidR="006542AD">
        <w:t xml:space="preserve"> type</w:t>
      </w:r>
      <w:r w:rsidR="003747D2">
        <w:t xml:space="preserve">, </w:t>
      </w:r>
      <w:r w:rsidR="007B6EB3">
        <w:t>the most common are</w:t>
      </w:r>
      <w:r w:rsidR="00912D60">
        <w:t xml:space="preserve">: </w:t>
      </w:r>
      <w:r w:rsidR="00912D60" w:rsidRPr="00956A3B">
        <w:rPr>
          <w:i/>
          <w:iCs/>
        </w:rPr>
        <w:t>bla</w:t>
      </w:r>
      <w:r w:rsidR="00912D60" w:rsidRPr="00956A3B">
        <w:rPr>
          <w:vertAlign w:val="subscript"/>
        </w:rPr>
        <w:t>PDC-3</w:t>
      </w:r>
      <w:r w:rsidR="00912D60">
        <w:t xml:space="preserve"> (542</w:t>
      </w:r>
      <w:r w:rsidR="002B2E72">
        <w:t xml:space="preserve"> STs, </w:t>
      </w:r>
      <w:r w:rsidR="001B3B9A">
        <w:t xml:space="preserve">30.8%), </w:t>
      </w:r>
      <w:r w:rsidR="001B3B9A" w:rsidRPr="00956A3B">
        <w:rPr>
          <w:i/>
          <w:iCs/>
        </w:rPr>
        <w:t>bla</w:t>
      </w:r>
      <w:r w:rsidR="001B3B9A" w:rsidRPr="00956A3B">
        <w:rPr>
          <w:vertAlign w:val="subscript"/>
        </w:rPr>
        <w:t>PDC-5</w:t>
      </w:r>
      <w:r w:rsidR="001B3B9A">
        <w:t xml:space="preserve"> (367 STs, 20.8%), </w:t>
      </w:r>
      <w:r w:rsidR="001B3B9A" w:rsidRPr="00956A3B">
        <w:rPr>
          <w:i/>
          <w:iCs/>
        </w:rPr>
        <w:t>bla</w:t>
      </w:r>
      <w:r w:rsidR="001B3B9A" w:rsidRPr="00956A3B">
        <w:rPr>
          <w:vertAlign w:val="subscript"/>
        </w:rPr>
        <w:t>PDC-8</w:t>
      </w:r>
      <w:r w:rsidR="001B3B9A">
        <w:t xml:space="preserve"> (113 STs, 6.4%),</w:t>
      </w:r>
      <w:r w:rsidR="007E7945">
        <w:t xml:space="preserve"> and </w:t>
      </w:r>
      <w:r w:rsidR="007E7945" w:rsidRPr="00956A3B">
        <w:rPr>
          <w:i/>
          <w:iCs/>
        </w:rPr>
        <w:t>bla</w:t>
      </w:r>
      <w:r w:rsidR="007E7945" w:rsidRPr="00956A3B">
        <w:rPr>
          <w:vertAlign w:val="subscript"/>
        </w:rPr>
        <w:t>PDC-1</w:t>
      </w:r>
      <w:r w:rsidR="007E7945">
        <w:t xml:space="preserve"> (105 STs, </w:t>
      </w:r>
      <w:r w:rsidR="001051CF">
        <w:t xml:space="preserve">6.0%). </w:t>
      </w:r>
      <w:r w:rsidR="00FA1EDE">
        <w:t>Nine additional</w:t>
      </w:r>
      <w:r w:rsidR="001051CF">
        <w:t xml:space="preserve"> alleles occur in between </w:t>
      </w:r>
      <w:r w:rsidR="00AC48E6">
        <w:t xml:space="preserve">1.0% and 5.0% of STs </w:t>
      </w:r>
      <w:r w:rsidR="002C632A">
        <w:t>(</w:t>
      </w:r>
      <w:r w:rsidR="002C632A" w:rsidRPr="00956A3B">
        <w:rPr>
          <w:b/>
          <w:bCs/>
        </w:rPr>
        <w:t>Table S</w:t>
      </w:r>
      <w:r w:rsidR="007A2064">
        <w:rPr>
          <w:b/>
          <w:bCs/>
        </w:rPr>
        <w:t>22</w:t>
      </w:r>
      <w:r w:rsidR="002C632A">
        <w:t>)</w:t>
      </w:r>
      <w:r w:rsidR="00A201A8">
        <w:t>.</w:t>
      </w:r>
      <w:r w:rsidR="002C632A">
        <w:t xml:space="preserve"> By </w:t>
      </w:r>
      <w:r w:rsidR="00573D3A">
        <w:t xml:space="preserve">presence in PDS clusters and unclustered isolates, </w:t>
      </w:r>
      <w:r w:rsidR="00573D3A" w:rsidRPr="00956A3B">
        <w:rPr>
          <w:i/>
          <w:iCs/>
        </w:rPr>
        <w:t>bla</w:t>
      </w:r>
      <w:r w:rsidR="00573D3A" w:rsidRPr="00956A3B">
        <w:rPr>
          <w:vertAlign w:val="subscript"/>
        </w:rPr>
        <w:t>PDC-</w:t>
      </w:r>
      <w:r w:rsidR="00C210D7" w:rsidRPr="00956A3B">
        <w:rPr>
          <w:vertAlign w:val="subscript"/>
        </w:rPr>
        <w:t>3</w:t>
      </w:r>
      <w:r w:rsidR="00C210D7">
        <w:t xml:space="preserve"> (3</w:t>
      </w:r>
      <w:r w:rsidR="006E3CFE">
        <w:t>,</w:t>
      </w:r>
      <w:r w:rsidR="00C210D7">
        <w:t>110 clusters</w:t>
      </w:r>
      <w:r w:rsidR="002C7FCE">
        <w:t xml:space="preserve">, </w:t>
      </w:r>
      <w:r w:rsidR="002C7FCE">
        <w:lastRenderedPageBreak/>
        <w:t>20.9%</w:t>
      </w:r>
      <w:r w:rsidR="00C210D7">
        <w:t>)</w:t>
      </w:r>
      <w:r w:rsidR="002C7FCE">
        <w:t xml:space="preserve">, </w:t>
      </w:r>
      <w:r w:rsidR="002C7FCE" w:rsidRPr="00956A3B">
        <w:rPr>
          <w:i/>
          <w:iCs/>
        </w:rPr>
        <w:t>bla</w:t>
      </w:r>
      <w:r w:rsidR="002C7FCE" w:rsidRPr="00956A3B">
        <w:rPr>
          <w:vertAlign w:val="subscript"/>
        </w:rPr>
        <w:t>PDC-5</w:t>
      </w:r>
      <w:r w:rsidR="002C7FCE">
        <w:t xml:space="preserve"> (2</w:t>
      </w:r>
      <w:r w:rsidR="006E3CFE">
        <w:t>,</w:t>
      </w:r>
      <w:r w:rsidR="002C7FCE">
        <w:t xml:space="preserve">224 </w:t>
      </w:r>
      <w:r w:rsidR="00D3606B">
        <w:t>clusters</w:t>
      </w:r>
      <w:r w:rsidR="002C7FCE">
        <w:t xml:space="preserve">, 15.0%), </w:t>
      </w:r>
      <w:r w:rsidR="002C7FCE" w:rsidRPr="00956A3B">
        <w:rPr>
          <w:i/>
          <w:iCs/>
        </w:rPr>
        <w:t>bla</w:t>
      </w:r>
      <w:r w:rsidR="002C7FCE" w:rsidRPr="00956A3B">
        <w:rPr>
          <w:vertAlign w:val="subscript"/>
        </w:rPr>
        <w:t>PDC-8</w:t>
      </w:r>
      <w:r w:rsidR="002C7FCE">
        <w:t xml:space="preserve"> (1</w:t>
      </w:r>
      <w:r w:rsidR="006E3CFE">
        <w:t>,</w:t>
      </w:r>
      <w:r w:rsidR="002C7FCE">
        <w:t xml:space="preserve">604 clusters, 10.8%), </w:t>
      </w:r>
      <w:r w:rsidR="000B29D1" w:rsidRPr="00956A3B">
        <w:rPr>
          <w:i/>
          <w:iCs/>
        </w:rPr>
        <w:t>bla</w:t>
      </w:r>
      <w:r w:rsidR="000B29D1" w:rsidRPr="00956A3B">
        <w:rPr>
          <w:vertAlign w:val="subscript"/>
        </w:rPr>
        <w:t>PDC-1</w:t>
      </w:r>
      <w:r w:rsidR="000B29D1">
        <w:t xml:space="preserve"> (1</w:t>
      </w:r>
      <w:r w:rsidR="006E3CFE">
        <w:t>,</w:t>
      </w:r>
      <w:r w:rsidR="000B29D1">
        <w:t xml:space="preserve">204 clusters, 8.1%), and </w:t>
      </w:r>
      <w:r w:rsidR="000B29D1" w:rsidRPr="00956A3B">
        <w:rPr>
          <w:i/>
          <w:iCs/>
        </w:rPr>
        <w:t>bla</w:t>
      </w:r>
      <w:r w:rsidR="000B29D1" w:rsidRPr="00956A3B">
        <w:rPr>
          <w:vertAlign w:val="subscript"/>
        </w:rPr>
        <w:t>PDC-35</w:t>
      </w:r>
      <w:r w:rsidR="000B29D1">
        <w:t xml:space="preserve"> (746 clusters, 5.0%) were the most frequent</w:t>
      </w:r>
      <w:r w:rsidR="00851B77">
        <w:t xml:space="preserve">. </w:t>
      </w:r>
      <w:r w:rsidR="00FA1EDE">
        <w:t>Eleven additional</w:t>
      </w:r>
      <w:r w:rsidR="00851B77">
        <w:t xml:space="preserve"> </w:t>
      </w:r>
      <w:r w:rsidR="00D3606B">
        <w:t>alleles</w:t>
      </w:r>
      <w:r w:rsidR="00851B77">
        <w:t xml:space="preserve"> appeared in between </w:t>
      </w:r>
      <w:r w:rsidR="00D3606B">
        <w:t>1.0% and 5.0% of clusters (</w:t>
      </w:r>
      <w:r w:rsidR="00D3606B" w:rsidRPr="00956A3B">
        <w:rPr>
          <w:b/>
          <w:bCs/>
        </w:rPr>
        <w:t>Table S</w:t>
      </w:r>
      <w:r w:rsidR="007A2064">
        <w:rPr>
          <w:b/>
          <w:bCs/>
        </w:rPr>
        <w:t>23)</w:t>
      </w:r>
      <w:r w:rsidR="003F55A2">
        <w:t xml:space="preserve">. </w:t>
      </w:r>
      <w:r w:rsidR="00677B16">
        <w:t>Interestingly</w:t>
      </w:r>
      <w:r w:rsidR="003F55A2">
        <w:t xml:space="preserve">, none of the 20 most frequent </w:t>
      </w:r>
      <w:r w:rsidR="003F55A2" w:rsidRPr="00956A3B">
        <w:rPr>
          <w:i/>
          <w:iCs/>
        </w:rPr>
        <w:t>bla</w:t>
      </w:r>
      <w:r w:rsidR="003F55A2" w:rsidRPr="00956A3B">
        <w:rPr>
          <w:vertAlign w:val="subscript"/>
        </w:rPr>
        <w:t>PDC</w:t>
      </w:r>
      <w:r w:rsidR="003F55A2">
        <w:t xml:space="preserve"> alleles shifted </w:t>
      </w:r>
      <w:r w:rsidR="005D6D4B">
        <w:t xml:space="preserve">in rank </w:t>
      </w:r>
      <w:r w:rsidR="003F55A2">
        <w:t xml:space="preserve">by more than </w:t>
      </w:r>
      <w:r w:rsidR="00A739C4">
        <w:t xml:space="preserve">two positions </w:t>
      </w:r>
      <w:r w:rsidR="00FA1EDE">
        <w:t>when deduplicating by PDS</w:t>
      </w:r>
      <w:r w:rsidR="00577E9D">
        <w:t xml:space="preserve"> cluster</w:t>
      </w:r>
      <w:r w:rsidR="00FA1EDE">
        <w:t xml:space="preserve"> </w:t>
      </w:r>
      <w:r w:rsidR="00577E9D">
        <w:t>presence</w:t>
      </w:r>
      <w:r w:rsidR="00FA1EDE">
        <w:t xml:space="preserve"> </w:t>
      </w:r>
      <w:r w:rsidR="00677B16">
        <w:t xml:space="preserve">while </w:t>
      </w:r>
      <w:r w:rsidR="00EF0183">
        <w:t xml:space="preserve">deduplicating by </w:t>
      </w:r>
      <w:r w:rsidR="00577E9D">
        <w:t>sequence type</w:t>
      </w:r>
      <w:r w:rsidR="00677B16">
        <w:t xml:space="preserve"> </w:t>
      </w:r>
      <w:r w:rsidR="00EF0183">
        <w:t>presence</w:t>
      </w:r>
      <w:r w:rsidR="00677B16">
        <w:t xml:space="preserve"> led to several substantial changes.</w:t>
      </w:r>
    </w:p>
    <w:p w14:paraId="07585710" w14:textId="24415BB8" w:rsidR="00E12B0E" w:rsidRDefault="00E12B0E" w:rsidP="00850B83">
      <w:pPr>
        <w:spacing w:line="480" w:lineRule="auto"/>
      </w:pPr>
      <w:r>
        <w:tab/>
        <w:t xml:space="preserve">Compared to the full data set, the greatest differences are: </w:t>
      </w:r>
      <w:r w:rsidR="0015547C" w:rsidRPr="00956A3B">
        <w:rPr>
          <w:i/>
          <w:iCs/>
        </w:rPr>
        <w:t>bla</w:t>
      </w:r>
      <w:r w:rsidR="0015547C" w:rsidRPr="00956A3B">
        <w:rPr>
          <w:vertAlign w:val="subscript"/>
        </w:rPr>
        <w:t>PDC-35</w:t>
      </w:r>
      <w:r w:rsidR="0015547C">
        <w:t xml:space="preserve"> </w:t>
      </w:r>
      <w:r w:rsidR="008F744B">
        <w:t>decreasing</w:t>
      </w:r>
      <w:r w:rsidR="0015547C">
        <w:t xml:space="preserve"> from fifth most frequent to </w:t>
      </w:r>
      <w:r w:rsidR="008F744B">
        <w:t>13</w:t>
      </w:r>
      <w:r w:rsidR="008F744B" w:rsidRPr="00956A3B">
        <w:rPr>
          <w:vertAlign w:val="superscript"/>
        </w:rPr>
        <w:t>th</w:t>
      </w:r>
      <w:r w:rsidR="008F744B">
        <w:t xml:space="preserve"> by MLST, </w:t>
      </w:r>
      <w:r w:rsidR="008F744B" w:rsidRPr="00956A3B">
        <w:rPr>
          <w:i/>
          <w:iCs/>
        </w:rPr>
        <w:t>bla</w:t>
      </w:r>
      <w:r w:rsidR="008F744B" w:rsidRPr="00956A3B">
        <w:rPr>
          <w:vertAlign w:val="subscript"/>
        </w:rPr>
        <w:t>PDC-34</w:t>
      </w:r>
      <w:r w:rsidR="008F744B">
        <w:t xml:space="preserve"> decreasing </w:t>
      </w:r>
      <w:r w:rsidR="00577E9D">
        <w:t>from</w:t>
      </w:r>
      <w:r w:rsidR="008F744B">
        <w:t xml:space="preserve"> eighth most common to 23</w:t>
      </w:r>
      <w:r w:rsidR="008F744B" w:rsidRPr="00956A3B">
        <w:rPr>
          <w:vertAlign w:val="superscript"/>
        </w:rPr>
        <w:t>rd</w:t>
      </w:r>
      <w:r w:rsidR="008F744B">
        <w:t xml:space="preserve"> by MLST, </w:t>
      </w:r>
      <w:r w:rsidR="008F744B" w:rsidRPr="00956A3B">
        <w:rPr>
          <w:i/>
          <w:iCs/>
        </w:rPr>
        <w:t>bla</w:t>
      </w:r>
      <w:r w:rsidR="008F744B" w:rsidRPr="00956A3B">
        <w:rPr>
          <w:vertAlign w:val="subscript"/>
        </w:rPr>
        <w:t>PDC-</w:t>
      </w:r>
      <w:r w:rsidR="009B7254" w:rsidRPr="00956A3B">
        <w:rPr>
          <w:vertAlign w:val="subscript"/>
        </w:rPr>
        <w:t>11</w:t>
      </w:r>
      <w:r w:rsidR="009B7254">
        <w:t xml:space="preserve"> decreasing </w:t>
      </w:r>
      <w:r w:rsidR="00577E9D">
        <w:t>from</w:t>
      </w:r>
      <w:r w:rsidR="009B7254">
        <w:t xml:space="preserve"> 10</w:t>
      </w:r>
      <w:r w:rsidR="009B7254" w:rsidRPr="00956A3B">
        <w:rPr>
          <w:vertAlign w:val="superscript"/>
        </w:rPr>
        <w:t>th</w:t>
      </w:r>
      <w:r w:rsidR="009B7254">
        <w:t xml:space="preserve"> most common to 15</w:t>
      </w:r>
      <w:r w:rsidR="009B7254" w:rsidRPr="00956A3B">
        <w:rPr>
          <w:vertAlign w:val="superscript"/>
        </w:rPr>
        <w:t>th</w:t>
      </w:r>
      <w:r w:rsidR="009B7254">
        <w:t xml:space="preserve"> by MLST, </w:t>
      </w:r>
      <w:r w:rsidR="009B7254" w:rsidRPr="00956A3B">
        <w:rPr>
          <w:i/>
          <w:iCs/>
        </w:rPr>
        <w:t>bla</w:t>
      </w:r>
      <w:r w:rsidR="009B7254" w:rsidRPr="00956A3B">
        <w:rPr>
          <w:vertAlign w:val="subscript"/>
        </w:rPr>
        <w:t>PDC-15</w:t>
      </w:r>
      <w:r w:rsidR="009B7254">
        <w:t xml:space="preserve"> decreasing from 11</w:t>
      </w:r>
      <w:r w:rsidR="009B7254" w:rsidRPr="00956A3B">
        <w:rPr>
          <w:vertAlign w:val="superscript"/>
        </w:rPr>
        <w:t>th</w:t>
      </w:r>
      <w:r w:rsidR="009B7254">
        <w:t xml:space="preserve"> most common to 18</w:t>
      </w:r>
      <w:r w:rsidR="009B7254" w:rsidRPr="00956A3B">
        <w:rPr>
          <w:vertAlign w:val="superscript"/>
        </w:rPr>
        <w:t>th</w:t>
      </w:r>
      <w:r w:rsidR="009B7254">
        <w:t xml:space="preserve"> by MLST, </w:t>
      </w:r>
      <w:r w:rsidR="009B7254" w:rsidRPr="00956A3B">
        <w:rPr>
          <w:i/>
          <w:iCs/>
        </w:rPr>
        <w:t>bla</w:t>
      </w:r>
      <w:r w:rsidR="008F74AA" w:rsidRPr="00956A3B">
        <w:rPr>
          <w:vertAlign w:val="subscript"/>
        </w:rPr>
        <w:t>PDC</w:t>
      </w:r>
      <w:r w:rsidR="009B7254" w:rsidRPr="00956A3B">
        <w:rPr>
          <w:vertAlign w:val="subscript"/>
        </w:rPr>
        <w:t>-31</w:t>
      </w:r>
      <w:r w:rsidR="00577E9D">
        <w:t xml:space="preserve"> i</w:t>
      </w:r>
      <w:r w:rsidR="008F74AA">
        <w:t>ncreasing from 12</w:t>
      </w:r>
      <w:r w:rsidR="008F74AA" w:rsidRPr="00956A3B">
        <w:rPr>
          <w:vertAlign w:val="superscript"/>
        </w:rPr>
        <w:t>th</w:t>
      </w:r>
      <w:r w:rsidR="008F74AA">
        <w:t xml:space="preserve"> most common to sixth by MLST, </w:t>
      </w:r>
      <w:r w:rsidR="008F74AA" w:rsidRPr="00956A3B">
        <w:rPr>
          <w:i/>
          <w:iCs/>
        </w:rPr>
        <w:t>bla</w:t>
      </w:r>
      <w:r w:rsidR="008F74AA" w:rsidRPr="00956A3B">
        <w:rPr>
          <w:vertAlign w:val="subscript"/>
        </w:rPr>
        <w:t>PDC-6</w:t>
      </w:r>
      <w:r w:rsidR="006B379D">
        <w:t xml:space="preserve"> increasing from 19</w:t>
      </w:r>
      <w:r w:rsidR="006B379D" w:rsidRPr="00956A3B">
        <w:rPr>
          <w:vertAlign w:val="superscript"/>
        </w:rPr>
        <w:t>th</w:t>
      </w:r>
      <w:r w:rsidR="006B379D">
        <w:t xml:space="preserve"> most common to 10</w:t>
      </w:r>
      <w:r w:rsidR="006B379D" w:rsidRPr="00956A3B">
        <w:rPr>
          <w:vertAlign w:val="superscript"/>
        </w:rPr>
        <w:t>th</w:t>
      </w:r>
      <w:r w:rsidR="006B379D">
        <w:t xml:space="preserve"> by MLST, </w:t>
      </w:r>
      <w:r w:rsidR="006B379D" w:rsidRPr="00956A3B">
        <w:rPr>
          <w:i/>
          <w:iCs/>
        </w:rPr>
        <w:t>bla</w:t>
      </w:r>
      <w:r w:rsidR="006B379D" w:rsidRPr="00956A3B">
        <w:rPr>
          <w:vertAlign w:val="subscript"/>
        </w:rPr>
        <w:t>PDC-39</w:t>
      </w:r>
      <w:r w:rsidR="006B379D">
        <w:t xml:space="preserve"> increasing from 21</w:t>
      </w:r>
      <w:r w:rsidR="006B379D" w:rsidRPr="00956A3B">
        <w:rPr>
          <w:vertAlign w:val="superscript"/>
        </w:rPr>
        <w:t>st</w:t>
      </w:r>
      <w:r w:rsidR="006B379D">
        <w:t xml:space="preserve"> most common to 11</w:t>
      </w:r>
      <w:r w:rsidR="006B379D" w:rsidRPr="00956A3B">
        <w:rPr>
          <w:vertAlign w:val="superscript"/>
        </w:rPr>
        <w:t>th</w:t>
      </w:r>
      <w:r w:rsidR="006B379D">
        <w:t xml:space="preserve"> by MLST, </w:t>
      </w:r>
      <w:r w:rsidR="006B379D" w:rsidRPr="00956A3B">
        <w:rPr>
          <w:i/>
          <w:iCs/>
        </w:rPr>
        <w:t>bla</w:t>
      </w:r>
      <w:r w:rsidR="006B379D" w:rsidRPr="00956A3B">
        <w:rPr>
          <w:vertAlign w:val="subscript"/>
        </w:rPr>
        <w:t>PDC-60</w:t>
      </w:r>
      <w:r w:rsidR="006B379D">
        <w:t xml:space="preserve"> increasing from 21</w:t>
      </w:r>
      <w:r w:rsidR="006B379D" w:rsidRPr="00956A3B">
        <w:rPr>
          <w:vertAlign w:val="superscript"/>
        </w:rPr>
        <w:t>st</w:t>
      </w:r>
      <w:r w:rsidR="006B379D">
        <w:t xml:space="preserve"> most common to 12</w:t>
      </w:r>
      <w:r w:rsidR="006B379D" w:rsidRPr="00956A3B">
        <w:rPr>
          <w:vertAlign w:val="superscript"/>
        </w:rPr>
        <w:t>th</w:t>
      </w:r>
      <w:r w:rsidR="006B379D">
        <w:t xml:space="preserve"> by MLST, </w:t>
      </w:r>
      <w:r w:rsidR="006B379D" w:rsidRPr="00956A3B">
        <w:rPr>
          <w:i/>
          <w:iCs/>
        </w:rPr>
        <w:t>bla</w:t>
      </w:r>
      <w:r w:rsidR="006B379D" w:rsidRPr="00956A3B">
        <w:rPr>
          <w:vertAlign w:val="subscript"/>
        </w:rPr>
        <w:t>PDC-</w:t>
      </w:r>
      <w:r w:rsidR="00FF43B9" w:rsidRPr="00956A3B">
        <w:rPr>
          <w:vertAlign w:val="subscript"/>
        </w:rPr>
        <w:t>120</w:t>
      </w:r>
      <w:r w:rsidR="00FF43B9">
        <w:t xml:space="preserve"> increasing from 25</w:t>
      </w:r>
      <w:r w:rsidR="00FF43B9" w:rsidRPr="00956A3B">
        <w:rPr>
          <w:vertAlign w:val="superscript"/>
        </w:rPr>
        <w:t>th</w:t>
      </w:r>
      <w:r w:rsidR="00FF43B9">
        <w:t xml:space="preserve"> most common to 15</w:t>
      </w:r>
      <w:r w:rsidR="00FF43B9" w:rsidRPr="00956A3B">
        <w:rPr>
          <w:vertAlign w:val="superscript"/>
        </w:rPr>
        <w:t>th</w:t>
      </w:r>
      <w:r w:rsidR="00FF43B9">
        <w:t xml:space="preserve"> by MLST while decreasing to </w:t>
      </w:r>
      <w:r w:rsidR="00552C7D">
        <w:t>31</w:t>
      </w:r>
      <w:r w:rsidR="00552C7D" w:rsidRPr="00956A3B">
        <w:rPr>
          <w:vertAlign w:val="superscript"/>
        </w:rPr>
        <w:t>st</w:t>
      </w:r>
      <w:r w:rsidR="00552C7D">
        <w:t xml:space="preserve"> by PDS, </w:t>
      </w:r>
      <w:r w:rsidR="00552C7D" w:rsidRPr="00956A3B">
        <w:rPr>
          <w:i/>
          <w:iCs/>
        </w:rPr>
        <w:t>bla</w:t>
      </w:r>
      <w:r w:rsidR="00552C7D" w:rsidRPr="00956A3B">
        <w:rPr>
          <w:vertAlign w:val="subscript"/>
        </w:rPr>
        <w:t>PDC-66</w:t>
      </w:r>
      <w:r w:rsidR="00552C7D">
        <w:t xml:space="preserve"> increasing </w:t>
      </w:r>
      <w:r w:rsidR="00577E9D">
        <w:t>from</w:t>
      </w:r>
      <w:r w:rsidR="00552C7D">
        <w:t xml:space="preserve"> 26</w:t>
      </w:r>
      <w:r w:rsidR="00552C7D" w:rsidRPr="00956A3B">
        <w:rPr>
          <w:vertAlign w:val="superscript"/>
        </w:rPr>
        <w:t>th</w:t>
      </w:r>
      <w:r w:rsidR="00552C7D">
        <w:t xml:space="preserve"> most common to fifth by MLST, </w:t>
      </w:r>
      <w:r w:rsidR="00552C7D" w:rsidRPr="00956A3B">
        <w:rPr>
          <w:i/>
          <w:iCs/>
        </w:rPr>
        <w:t>bla</w:t>
      </w:r>
      <w:r w:rsidR="00552C7D" w:rsidRPr="00956A3B">
        <w:rPr>
          <w:vertAlign w:val="subscript"/>
        </w:rPr>
        <w:t>PDC-97</w:t>
      </w:r>
      <w:r w:rsidR="00552C7D">
        <w:t xml:space="preserve"> increasing from 29</w:t>
      </w:r>
      <w:r w:rsidR="00552C7D" w:rsidRPr="00956A3B">
        <w:rPr>
          <w:vertAlign w:val="superscript"/>
        </w:rPr>
        <w:t>th</w:t>
      </w:r>
      <w:r w:rsidR="00552C7D">
        <w:t xml:space="preserve"> most common to 11</w:t>
      </w:r>
      <w:r w:rsidR="00552C7D" w:rsidRPr="00956A3B">
        <w:rPr>
          <w:vertAlign w:val="superscript"/>
        </w:rPr>
        <w:t>th</w:t>
      </w:r>
      <w:r w:rsidR="00552C7D">
        <w:t xml:space="preserve"> by MLST,  </w:t>
      </w:r>
      <w:r w:rsidR="00552C7D" w:rsidRPr="00956A3B">
        <w:rPr>
          <w:i/>
          <w:iCs/>
        </w:rPr>
        <w:t>bla</w:t>
      </w:r>
      <w:r w:rsidR="00552C7D" w:rsidRPr="00956A3B">
        <w:rPr>
          <w:vertAlign w:val="subscript"/>
        </w:rPr>
        <w:t>PDC-45</w:t>
      </w:r>
      <w:r w:rsidR="00552C7D">
        <w:t xml:space="preserve"> increasing from 36</w:t>
      </w:r>
      <w:r w:rsidR="00552C7D" w:rsidRPr="00956A3B">
        <w:rPr>
          <w:vertAlign w:val="superscript"/>
        </w:rPr>
        <w:t>th</w:t>
      </w:r>
      <w:r w:rsidR="00552C7D">
        <w:t xml:space="preserve"> most common to 14</w:t>
      </w:r>
      <w:r w:rsidR="00552C7D" w:rsidRPr="00956A3B">
        <w:rPr>
          <w:vertAlign w:val="superscript"/>
        </w:rPr>
        <w:t>th</w:t>
      </w:r>
      <w:r w:rsidR="00552C7D">
        <w:t xml:space="preserve"> by MLST, </w:t>
      </w:r>
      <w:r w:rsidR="00552C7D" w:rsidRPr="00956A3B">
        <w:rPr>
          <w:i/>
          <w:iCs/>
        </w:rPr>
        <w:t>bla</w:t>
      </w:r>
      <w:r w:rsidR="00552C7D" w:rsidRPr="00956A3B">
        <w:rPr>
          <w:vertAlign w:val="subscript"/>
        </w:rPr>
        <w:t>PDC-23</w:t>
      </w:r>
      <w:r w:rsidR="00552C7D">
        <w:t xml:space="preserve"> increasing from 41</w:t>
      </w:r>
      <w:r w:rsidR="00552C7D" w:rsidRPr="00956A3B">
        <w:rPr>
          <w:vertAlign w:val="superscript"/>
        </w:rPr>
        <w:t>st</w:t>
      </w:r>
      <w:r w:rsidR="00552C7D">
        <w:t xml:space="preserve"> most common to 15</w:t>
      </w:r>
      <w:r w:rsidR="00552C7D" w:rsidRPr="00956A3B">
        <w:rPr>
          <w:vertAlign w:val="superscript"/>
        </w:rPr>
        <w:t>th</w:t>
      </w:r>
      <w:r w:rsidR="00552C7D">
        <w:t xml:space="preserve"> by MLST and 36</w:t>
      </w:r>
      <w:r w:rsidR="00552C7D" w:rsidRPr="00956A3B">
        <w:rPr>
          <w:vertAlign w:val="superscript"/>
        </w:rPr>
        <w:t>th</w:t>
      </w:r>
      <w:r w:rsidR="00552C7D">
        <w:t xml:space="preserve"> by PDS, </w:t>
      </w:r>
      <w:r w:rsidR="00125753">
        <w:t xml:space="preserve">and </w:t>
      </w:r>
      <w:r w:rsidR="00125753" w:rsidRPr="00956A3B">
        <w:rPr>
          <w:i/>
          <w:iCs/>
        </w:rPr>
        <w:t>bla</w:t>
      </w:r>
      <w:r w:rsidR="00125753" w:rsidRPr="00956A3B">
        <w:rPr>
          <w:vertAlign w:val="subscript"/>
        </w:rPr>
        <w:t>PDC-51</w:t>
      </w:r>
      <w:r w:rsidR="00125753">
        <w:t xml:space="preserve"> increasing from 43</w:t>
      </w:r>
      <w:r w:rsidR="00125753" w:rsidRPr="00956A3B">
        <w:rPr>
          <w:vertAlign w:val="superscript"/>
        </w:rPr>
        <w:t>rd</w:t>
      </w:r>
      <w:r w:rsidR="00125753">
        <w:t xml:space="preserve"> most common to 15</w:t>
      </w:r>
      <w:r w:rsidR="00125753" w:rsidRPr="00956A3B">
        <w:rPr>
          <w:vertAlign w:val="superscript"/>
        </w:rPr>
        <w:t>th</w:t>
      </w:r>
      <w:r w:rsidR="00125753">
        <w:t xml:space="preserve"> by MLST  and 35</w:t>
      </w:r>
      <w:r w:rsidR="00125753" w:rsidRPr="00956A3B">
        <w:rPr>
          <w:vertAlign w:val="superscript"/>
        </w:rPr>
        <w:t>th</w:t>
      </w:r>
      <w:r w:rsidR="00125753">
        <w:t xml:space="preserve"> by PDS</w:t>
      </w:r>
      <w:r w:rsidR="009309B1">
        <w:t xml:space="preserve"> (</w:t>
      </w:r>
      <w:r w:rsidR="009309B1" w:rsidRPr="00956A3B">
        <w:rPr>
          <w:b/>
          <w:bCs/>
        </w:rPr>
        <w:t>Table S22</w:t>
      </w:r>
      <w:r w:rsidR="009309B1">
        <w:t xml:space="preserve"> and </w:t>
      </w:r>
      <w:r w:rsidR="009309B1" w:rsidRPr="00956A3B">
        <w:rPr>
          <w:b/>
          <w:bCs/>
        </w:rPr>
        <w:t>Table S23</w:t>
      </w:r>
      <w:r w:rsidR="009309B1">
        <w:t>)</w:t>
      </w:r>
      <w:r w:rsidR="00125753">
        <w:t>.</w:t>
      </w:r>
    </w:p>
    <w:p w14:paraId="4D7EB2B8" w14:textId="5D3DFDB2" w:rsidR="00C54512" w:rsidRDefault="00792BC0" w:rsidP="000E3F45">
      <w:pPr>
        <w:spacing w:line="480" w:lineRule="auto"/>
        <w:ind w:firstLine="720"/>
      </w:pPr>
      <w:r>
        <w:t xml:space="preserve">Examining the presence of individual </w:t>
      </w:r>
      <w:r w:rsidRPr="00956A3B">
        <w:rPr>
          <w:i/>
          <w:iCs/>
        </w:rPr>
        <w:t>bla</w:t>
      </w:r>
      <w:r w:rsidRPr="00956A3B">
        <w:rPr>
          <w:vertAlign w:val="subscript"/>
        </w:rPr>
        <w:t>OXA</w:t>
      </w:r>
      <w:r>
        <w:t xml:space="preserve"> alleles by </w:t>
      </w:r>
      <w:r w:rsidR="006542AD">
        <w:t>sequence type</w:t>
      </w:r>
      <w:r>
        <w:t xml:space="preserve">, </w:t>
      </w:r>
      <w:r w:rsidR="00275334" w:rsidRPr="00956A3B">
        <w:rPr>
          <w:i/>
          <w:iCs/>
        </w:rPr>
        <w:t>bla</w:t>
      </w:r>
      <w:r w:rsidR="00275334" w:rsidRPr="00956A3B">
        <w:rPr>
          <w:vertAlign w:val="subscript"/>
        </w:rPr>
        <w:t>OXA-</w:t>
      </w:r>
      <w:r w:rsidR="002A71B7" w:rsidRPr="00956A3B">
        <w:rPr>
          <w:vertAlign w:val="subscript"/>
        </w:rPr>
        <w:t>494</w:t>
      </w:r>
      <w:r w:rsidR="002A71B7">
        <w:t xml:space="preserve"> (304 STs, 18.2%), </w:t>
      </w:r>
      <w:r w:rsidR="00130B2B" w:rsidRPr="00956A3B">
        <w:rPr>
          <w:i/>
          <w:iCs/>
        </w:rPr>
        <w:t>bla</w:t>
      </w:r>
      <w:r w:rsidR="00130B2B" w:rsidRPr="00956A3B">
        <w:rPr>
          <w:vertAlign w:val="subscript"/>
        </w:rPr>
        <w:t>OXA-50</w:t>
      </w:r>
      <w:r w:rsidR="00130B2B">
        <w:t xml:space="preserve"> (268 STs, 16.1%), </w:t>
      </w:r>
      <w:r w:rsidR="00130B2B" w:rsidRPr="00956A3B">
        <w:rPr>
          <w:i/>
          <w:iCs/>
        </w:rPr>
        <w:t>bla</w:t>
      </w:r>
      <w:r w:rsidR="00130B2B" w:rsidRPr="00956A3B">
        <w:rPr>
          <w:vertAlign w:val="subscript"/>
        </w:rPr>
        <w:t>OXA-486</w:t>
      </w:r>
      <w:r w:rsidR="00130B2B">
        <w:t xml:space="preserve"> (232 STs, 13.9%), </w:t>
      </w:r>
      <w:r w:rsidR="00130B2B" w:rsidRPr="00956A3B">
        <w:rPr>
          <w:i/>
          <w:iCs/>
        </w:rPr>
        <w:t>bla</w:t>
      </w:r>
      <w:r w:rsidR="00130B2B" w:rsidRPr="00956A3B">
        <w:rPr>
          <w:vertAlign w:val="subscript"/>
        </w:rPr>
        <w:t>OXA-396</w:t>
      </w:r>
      <w:r w:rsidR="00130B2B">
        <w:t xml:space="preserve"> (97 STs, 5.8%), </w:t>
      </w:r>
      <w:r w:rsidR="00130B2B" w:rsidRPr="00956A3B">
        <w:rPr>
          <w:i/>
          <w:iCs/>
        </w:rPr>
        <w:t>bla</w:t>
      </w:r>
      <w:r w:rsidR="00130B2B" w:rsidRPr="00956A3B">
        <w:rPr>
          <w:vertAlign w:val="subscript"/>
        </w:rPr>
        <w:t>OXA-488</w:t>
      </w:r>
      <w:r w:rsidR="00130B2B">
        <w:t xml:space="preserve"> (94 STs, 5.6%), and </w:t>
      </w:r>
      <w:r w:rsidR="00130B2B" w:rsidRPr="00956A3B">
        <w:rPr>
          <w:i/>
          <w:iCs/>
        </w:rPr>
        <w:t>bla</w:t>
      </w:r>
      <w:r w:rsidR="00130B2B" w:rsidRPr="00956A3B">
        <w:rPr>
          <w:vertAlign w:val="subscript"/>
        </w:rPr>
        <w:t>OXA-</w:t>
      </w:r>
      <w:r w:rsidR="00FA1EDE" w:rsidRPr="00956A3B">
        <w:rPr>
          <w:vertAlign w:val="subscript"/>
        </w:rPr>
        <w:t>904</w:t>
      </w:r>
      <w:r w:rsidR="00FA1EDE">
        <w:t xml:space="preserve"> (89 STs, 5.3%) are the most </w:t>
      </w:r>
      <w:r w:rsidR="004B5E02">
        <w:t>common</w:t>
      </w:r>
      <w:r w:rsidR="00FA1EDE">
        <w:t>. Ten additional alleles occur in between 1.0% and 5.0% of sequence types</w:t>
      </w:r>
      <w:r w:rsidR="007A7F5E">
        <w:t xml:space="preserve"> (</w:t>
      </w:r>
      <w:r w:rsidR="007A7F5E" w:rsidRPr="00956A3B">
        <w:rPr>
          <w:b/>
          <w:bCs/>
        </w:rPr>
        <w:t>Table S</w:t>
      </w:r>
      <w:r w:rsidR="007A2064">
        <w:rPr>
          <w:b/>
          <w:bCs/>
        </w:rPr>
        <w:t>22</w:t>
      </w:r>
      <w:r w:rsidR="007A7F5E">
        <w:t>)</w:t>
      </w:r>
      <w:r w:rsidR="00FA1EDE">
        <w:t>.</w:t>
      </w:r>
      <w:r w:rsidR="00E26E77">
        <w:t xml:space="preserve"> By </w:t>
      </w:r>
      <w:r w:rsidR="006542AD">
        <w:t xml:space="preserve">presence in </w:t>
      </w:r>
      <w:r w:rsidR="00E26E77">
        <w:t>PDS</w:t>
      </w:r>
      <w:r w:rsidR="006542AD">
        <w:t xml:space="preserve"> clusters and </w:t>
      </w:r>
      <w:r w:rsidR="00D45791">
        <w:t>unclustered</w:t>
      </w:r>
      <w:r w:rsidR="006542AD">
        <w:t xml:space="preserve"> isolates</w:t>
      </w:r>
      <w:r w:rsidR="00E26E77">
        <w:t>, the most frequent alleles are</w:t>
      </w:r>
      <w:r w:rsidR="006542AD">
        <w:t>:</w:t>
      </w:r>
      <w:r w:rsidR="00D45791">
        <w:t xml:space="preserve"> </w:t>
      </w:r>
      <w:r w:rsidR="000D728C" w:rsidRPr="00956A3B">
        <w:rPr>
          <w:i/>
          <w:iCs/>
        </w:rPr>
        <w:t>bla</w:t>
      </w:r>
      <w:r w:rsidR="000D728C" w:rsidRPr="00956A3B">
        <w:rPr>
          <w:vertAlign w:val="subscript"/>
        </w:rPr>
        <w:t>OXA-50</w:t>
      </w:r>
      <w:r w:rsidR="000D728C">
        <w:t xml:space="preserve"> (2</w:t>
      </w:r>
      <w:r w:rsidR="004B5E02">
        <w:t>,</w:t>
      </w:r>
      <w:r w:rsidR="000D728C">
        <w:t xml:space="preserve">303 clusters, 15.1%), </w:t>
      </w:r>
      <w:r w:rsidR="000D728C" w:rsidRPr="00956A3B">
        <w:rPr>
          <w:i/>
          <w:iCs/>
        </w:rPr>
        <w:t>bla</w:t>
      </w:r>
      <w:r w:rsidR="007A7F5E" w:rsidRPr="00956A3B">
        <w:rPr>
          <w:vertAlign w:val="subscript"/>
        </w:rPr>
        <w:t>OXA</w:t>
      </w:r>
      <w:r w:rsidR="000D728C" w:rsidRPr="00956A3B">
        <w:rPr>
          <w:vertAlign w:val="subscript"/>
        </w:rPr>
        <w:t>-</w:t>
      </w:r>
      <w:r w:rsidR="00352500" w:rsidRPr="00956A3B">
        <w:rPr>
          <w:vertAlign w:val="subscript"/>
        </w:rPr>
        <w:t>488</w:t>
      </w:r>
      <w:r w:rsidR="00352500">
        <w:t xml:space="preserve"> (2</w:t>
      </w:r>
      <w:r w:rsidR="004B5E02">
        <w:t>,</w:t>
      </w:r>
      <w:r w:rsidR="00352500">
        <w:t xml:space="preserve">093 clusters, 13.7%), </w:t>
      </w:r>
      <w:r w:rsidR="00352500" w:rsidRPr="00956A3B">
        <w:rPr>
          <w:i/>
          <w:iCs/>
        </w:rPr>
        <w:t>bla</w:t>
      </w:r>
      <w:r w:rsidR="007A7F5E" w:rsidRPr="00956A3B">
        <w:rPr>
          <w:vertAlign w:val="subscript"/>
        </w:rPr>
        <w:t>OXA</w:t>
      </w:r>
      <w:r w:rsidR="00352500" w:rsidRPr="00956A3B">
        <w:rPr>
          <w:vertAlign w:val="subscript"/>
        </w:rPr>
        <w:t>-494</w:t>
      </w:r>
      <w:r w:rsidR="00352500">
        <w:t xml:space="preserve"> (1</w:t>
      </w:r>
      <w:r w:rsidR="004B5E02">
        <w:t>,</w:t>
      </w:r>
      <w:r w:rsidR="00352500">
        <w:t xml:space="preserve">995 clusters, </w:t>
      </w:r>
      <w:r w:rsidR="009335DE">
        <w:t xml:space="preserve">13.1%), </w:t>
      </w:r>
      <w:r w:rsidR="009335DE" w:rsidRPr="00956A3B">
        <w:rPr>
          <w:i/>
          <w:iCs/>
        </w:rPr>
        <w:t>bla</w:t>
      </w:r>
      <w:r w:rsidR="007A7F5E" w:rsidRPr="00956A3B">
        <w:rPr>
          <w:vertAlign w:val="subscript"/>
        </w:rPr>
        <w:t>OXA</w:t>
      </w:r>
      <w:r w:rsidR="009335DE" w:rsidRPr="00956A3B">
        <w:rPr>
          <w:vertAlign w:val="subscript"/>
        </w:rPr>
        <w:t>-486</w:t>
      </w:r>
      <w:r w:rsidR="009335DE">
        <w:t xml:space="preserve"> (1</w:t>
      </w:r>
      <w:r w:rsidR="004B5E02">
        <w:t>,</w:t>
      </w:r>
      <w:r w:rsidR="009335DE">
        <w:t xml:space="preserve">839 clusters, 12.0%), </w:t>
      </w:r>
      <w:r w:rsidR="009335DE" w:rsidRPr="00956A3B">
        <w:rPr>
          <w:i/>
          <w:iCs/>
        </w:rPr>
        <w:t>bla</w:t>
      </w:r>
      <w:r w:rsidR="007A7F5E" w:rsidRPr="00956A3B">
        <w:rPr>
          <w:vertAlign w:val="subscript"/>
        </w:rPr>
        <w:t>OXA</w:t>
      </w:r>
      <w:r w:rsidR="00BE2B56">
        <w:rPr>
          <w:vertAlign w:val="subscript"/>
        </w:rPr>
        <w:t>-</w:t>
      </w:r>
      <w:r w:rsidR="0086393D">
        <w:rPr>
          <w:vertAlign w:val="subscript"/>
        </w:rPr>
        <w:t>396</w:t>
      </w:r>
      <w:r w:rsidR="009335DE">
        <w:t xml:space="preserve"> (1</w:t>
      </w:r>
      <w:r w:rsidR="004B5E02">
        <w:t>,</w:t>
      </w:r>
      <w:r w:rsidR="009335DE">
        <w:t xml:space="preserve">165 </w:t>
      </w:r>
      <w:r w:rsidR="007A7F5E">
        <w:t>clusters</w:t>
      </w:r>
      <w:r w:rsidR="009335DE">
        <w:t xml:space="preserve">, 7.6%), </w:t>
      </w:r>
      <w:r w:rsidR="009335DE" w:rsidRPr="00956A3B">
        <w:rPr>
          <w:i/>
          <w:iCs/>
        </w:rPr>
        <w:t>bla</w:t>
      </w:r>
      <w:r w:rsidR="009335DE" w:rsidRPr="00956A3B">
        <w:rPr>
          <w:vertAlign w:val="subscript"/>
        </w:rPr>
        <w:t>OXA-395</w:t>
      </w:r>
      <w:r w:rsidR="009335DE">
        <w:t xml:space="preserve"> (</w:t>
      </w:r>
      <w:r w:rsidR="007A7F5E">
        <w:t xml:space="preserve">913 clusters, 6.0%), and </w:t>
      </w:r>
      <w:r w:rsidR="007A7F5E" w:rsidRPr="00956A3B">
        <w:rPr>
          <w:i/>
          <w:iCs/>
        </w:rPr>
        <w:t>bla</w:t>
      </w:r>
      <w:r w:rsidR="007A7F5E" w:rsidRPr="00956A3B">
        <w:rPr>
          <w:vertAlign w:val="subscript"/>
        </w:rPr>
        <w:t>OXA-487</w:t>
      </w:r>
      <w:r w:rsidR="007A7F5E">
        <w:t xml:space="preserve"> (810 clusters, 5.3%). Eight additional alleles occur in between 1.0% and 5.0% of isolates (</w:t>
      </w:r>
      <w:r w:rsidR="007A7F5E" w:rsidRPr="00956A3B">
        <w:rPr>
          <w:b/>
          <w:bCs/>
        </w:rPr>
        <w:t>Table S</w:t>
      </w:r>
      <w:r w:rsidR="007A2064">
        <w:rPr>
          <w:b/>
          <w:bCs/>
        </w:rPr>
        <w:t>23</w:t>
      </w:r>
      <w:r w:rsidR="007A7F5E">
        <w:t>).</w:t>
      </w:r>
    </w:p>
    <w:p w14:paraId="416281D9" w14:textId="5EA9C9E4" w:rsidR="00E12B0E" w:rsidRDefault="00E12B0E" w:rsidP="000E3F45">
      <w:pPr>
        <w:spacing w:line="480" w:lineRule="auto"/>
        <w:ind w:firstLine="720"/>
      </w:pPr>
      <w:r>
        <w:t>Compared the full data set, the greatest differences are:</w:t>
      </w:r>
      <w:r w:rsidR="003C5490">
        <w:t xml:space="preserve"> </w:t>
      </w:r>
      <w:r w:rsidR="003C5490" w:rsidRPr="00956A3B">
        <w:rPr>
          <w:i/>
          <w:iCs/>
        </w:rPr>
        <w:t>bla</w:t>
      </w:r>
      <w:r w:rsidR="003C5490" w:rsidRPr="00956A3B">
        <w:rPr>
          <w:vertAlign w:val="subscript"/>
        </w:rPr>
        <w:t>OXA-905</w:t>
      </w:r>
      <w:r w:rsidR="003C5490">
        <w:t xml:space="preserve"> </w:t>
      </w:r>
      <w:r w:rsidR="0005515B">
        <w:t>decreasing</w:t>
      </w:r>
      <w:r w:rsidR="003C5490">
        <w:t xml:space="preserve"> from </w:t>
      </w:r>
      <w:r w:rsidR="001D48E9">
        <w:t>ninth most frequent to 16</w:t>
      </w:r>
      <w:r w:rsidR="001D48E9" w:rsidRPr="00956A3B">
        <w:rPr>
          <w:vertAlign w:val="superscript"/>
        </w:rPr>
        <w:t>th</w:t>
      </w:r>
      <w:r w:rsidR="001D48E9">
        <w:t xml:space="preserve"> by MLST, </w:t>
      </w:r>
      <w:r w:rsidR="001D48E9" w:rsidRPr="00956A3B">
        <w:rPr>
          <w:i/>
          <w:iCs/>
        </w:rPr>
        <w:t>bla</w:t>
      </w:r>
      <w:r w:rsidR="001D48E9" w:rsidRPr="00956A3B">
        <w:rPr>
          <w:vertAlign w:val="subscript"/>
        </w:rPr>
        <w:t>OXA-846</w:t>
      </w:r>
      <w:r w:rsidR="001D48E9">
        <w:t xml:space="preserve"> decreasing from 10</w:t>
      </w:r>
      <w:r w:rsidR="001D48E9" w:rsidRPr="00956A3B">
        <w:rPr>
          <w:vertAlign w:val="superscript"/>
        </w:rPr>
        <w:t>th</w:t>
      </w:r>
      <w:r w:rsidR="001D48E9">
        <w:t xml:space="preserve"> most common </w:t>
      </w:r>
      <w:r w:rsidR="00BB4954">
        <w:t>to 18</w:t>
      </w:r>
      <w:r w:rsidR="00BB4954" w:rsidRPr="00956A3B">
        <w:rPr>
          <w:vertAlign w:val="superscript"/>
        </w:rPr>
        <w:t>th</w:t>
      </w:r>
      <w:r w:rsidR="00BB4954">
        <w:t xml:space="preserve"> by MLST, </w:t>
      </w:r>
      <w:r w:rsidR="00BB4954" w:rsidRPr="00956A3B">
        <w:rPr>
          <w:i/>
          <w:iCs/>
        </w:rPr>
        <w:t>bla</w:t>
      </w:r>
      <w:r w:rsidR="00BB4954" w:rsidRPr="00956A3B">
        <w:rPr>
          <w:vertAlign w:val="subscript"/>
        </w:rPr>
        <w:t>OXA-848</w:t>
      </w:r>
      <w:r w:rsidR="00BB4954">
        <w:t xml:space="preserve"> decreasing from 11</w:t>
      </w:r>
      <w:r w:rsidR="00BB4954" w:rsidRPr="00956A3B">
        <w:rPr>
          <w:vertAlign w:val="superscript"/>
        </w:rPr>
        <w:t>th</w:t>
      </w:r>
      <w:r w:rsidR="00BB4954">
        <w:t xml:space="preserve"> most common to </w:t>
      </w:r>
      <w:r w:rsidR="00391B99">
        <w:t>19</w:t>
      </w:r>
      <w:r w:rsidR="00391B99" w:rsidRPr="00956A3B">
        <w:rPr>
          <w:vertAlign w:val="superscript"/>
        </w:rPr>
        <w:t>th</w:t>
      </w:r>
      <w:r w:rsidR="00391B99">
        <w:t xml:space="preserve"> by MLST, </w:t>
      </w:r>
      <w:r w:rsidR="006D0A00" w:rsidRPr="00956A3B">
        <w:rPr>
          <w:i/>
          <w:iCs/>
        </w:rPr>
        <w:t>bla</w:t>
      </w:r>
      <w:r w:rsidR="006D0A00" w:rsidRPr="00956A3B">
        <w:rPr>
          <w:vertAlign w:val="subscript"/>
        </w:rPr>
        <w:t>OXA-1035</w:t>
      </w:r>
      <w:r w:rsidR="006D0A00">
        <w:t xml:space="preserve"> </w:t>
      </w:r>
      <w:r w:rsidR="0005515B">
        <w:t>decreasing</w:t>
      </w:r>
      <w:r w:rsidR="006D0A00">
        <w:t xml:space="preserve"> from </w:t>
      </w:r>
      <w:r w:rsidR="004E39E4">
        <w:t>15</w:t>
      </w:r>
      <w:r w:rsidR="004E39E4" w:rsidRPr="00956A3B">
        <w:rPr>
          <w:vertAlign w:val="superscript"/>
        </w:rPr>
        <w:t>th</w:t>
      </w:r>
      <w:r w:rsidR="004E39E4">
        <w:t xml:space="preserve"> most common to 26</w:t>
      </w:r>
      <w:r w:rsidR="004E39E4" w:rsidRPr="00956A3B">
        <w:rPr>
          <w:vertAlign w:val="superscript"/>
        </w:rPr>
        <w:t>th</w:t>
      </w:r>
      <w:r w:rsidR="004E39E4">
        <w:t xml:space="preserve"> by MLST, </w:t>
      </w:r>
      <w:r w:rsidR="00391B99" w:rsidRPr="00956A3B">
        <w:rPr>
          <w:i/>
          <w:iCs/>
        </w:rPr>
        <w:t>bla</w:t>
      </w:r>
      <w:r w:rsidR="00391B99" w:rsidRPr="00956A3B">
        <w:rPr>
          <w:vertAlign w:val="subscript"/>
        </w:rPr>
        <w:t>OXA-1028</w:t>
      </w:r>
      <w:r w:rsidR="00391B99">
        <w:t xml:space="preserve"> increasing from </w:t>
      </w:r>
      <w:r w:rsidR="006D0A00">
        <w:t>13</w:t>
      </w:r>
      <w:r w:rsidR="006D0A00" w:rsidRPr="00956A3B">
        <w:rPr>
          <w:vertAlign w:val="superscript"/>
        </w:rPr>
        <w:t>th</w:t>
      </w:r>
      <w:r w:rsidR="006D0A00">
        <w:t xml:space="preserve"> most common to eighth by MLST, </w:t>
      </w:r>
      <w:r w:rsidR="006D0A00" w:rsidRPr="00956A3B">
        <w:rPr>
          <w:i/>
          <w:iCs/>
        </w:rPr>
        <w:t>bla</w:t>
      </w:r>
      <w:r w:rsidR="006D0A00" w:rsidRPr="00956A3B">
        <w:rPr>
          <w:vertAlign w:val="subscript"/>
        </w:rPr>
        <w:t>OXA-</w:t>
      </w:r>
      <w:r w:rsidR="004E39E4" w:rsidRPr="00956A3B">
        <w:rPr>
          <w:vertAlign w:val="subscript"/>
        </w:rPr>
        <w:t>1127</w:t>
      </w:r>
      <w:r w:rsidR="004E39E4">
        <w:t xml:space="preserve"> increasing from </w:t>
      </w:r>
      <w:r w:rsidR="0020080A">
        <w:t>17</w:t>
      </w:r>
      <w:r w:rsidR="0020080A" w:rsidRPr="00956A3B">
        <w:rPr>
          <w:vertAlign w:val="superscript"/>
        </w:rPr>
        <w:t>th</w:t>
      </w:r>
      <w:r w:rsidR="0020080A">
        <w:t xml:space="preserve"> most common to 11</w:t>
      </w:r>
      <w:r w:rsidR="0020080A" w:rsidRPr="00956A3B">
        <w:rPr>
          <w:vertAlign w:val="superscript"/>
        </w:rPr>
        <w:t>th</w:t>
      </w:r>
      <w:r w:rsidR="0020080A">
        <w:t xml:space="preserve"> by MLST, </w:t>
      </w:r>
      <w:r w:rsidR="0020080A" w:rsidRPr="00956A3B">
        <w:rPr>
          <w:i/>
          <w:iCs/>
        </w:rPr>
        <w:t>bla</w:t>
      </w:r>
      <w:r w:rsidR="0020080A" w:rsidRPr="00956A3B">
        <w:rPr>
          <w:vertAlign w:val="subscript"/>
        </w:rPr>
        <w:t>OXA-1014</w:t>
      </w:r>
      <w:r w:rsidR="0020080A">
        <w:t xml:space="preserve"> increasing from 21</w:t>
      </w:r>
      <w:r w:rsidR="0020080A" w:rsidRPr="00956A3B">
        <w:rPr>
          <w:vertAlign w:val="superscript"/>
        </w:rPr>
        <w:t>st</w:t>
      </w:r>
      <w:r w:rsidR="0020080A">
        <w:t xml:space="preserve"> most common to 13</w:t>
      </w:r>
      <w:r w:rsidR="0020080A" w:rsidRPr="00956A3B">
        <w:rPr>
          <w:vertAlign w:val="superscript"/>
        </w:rPr>
        <w:t>th</w:t>
      </w:r>
      <w:r w:rsidR="0020080A">
        <w:t xml:space="preserve"> by MLST, </w:t>
      </w:r>
      <w:r w:rsidR="0020080A" w:rsidRPr="00956A3B">
        <w:rPr>
          <w:i/>
          <w:iCs/>
        </w:rPr>
        <w:t>bla</w:t>
      </w:r>
      <w:r w:rsidR="0020080A" w:rsidRPr="00956A3B">
        <w:rPr>
          <w:vertAlign w:val="subscript"/>
        </w:rPr>
        <w:t>OXA-1135</w:t>
      </w:r>
      <w:r w:rsidR="0020080A">
        <w:t xml:space="preserve"> increasing from 25</w:t>
      </w:r>
      <w:r w:rsidR="0020080A" w:rsidRPr="00956A3B">
        <w:rPr>
          <w:vertAlign w:val="superscript"/>
        </w:rPr>
        <w:t>th</w:t>
      </w:r>
      <w:r w:rsidR="0020080A">
        <w:t xml:space="preserve"> most common to 14</w:t>
      </w:r>
      <w:r w:rsidR="0020080A" w:rsidRPr="00956A3B">
        <w:rPr>
          <w:vertAlign w:val="superscript"/>
        </w:rPr>
        <w:t>th</w:t>
      </w:r>
      <w:r w:rsidR="0020080A">
        <w:t xml:space="preserve"> by MLST, </w:t>
      </w:r>
      <w:r w:rsidR="0020080A" w:rsidRPr="00956A3B">
        <w:rPr>
          <w:i/>
          <w:iCs/>
        </w:rPr>
        <w:t>bla</w:t>
      </w:r>
      <w:r w:rsidR="0020080A" w:rsidRPr="00956A3B">
        <w:rPr>
          <w:vertAlign w:val="subscript"/>
        </w:rPr>
        <w:t>OXA-1</w:t>
      </w:r>
      <w:r w:rsidR="0005515B" w:rsidRPr="00956A3B">
        <w:rPr>
          <w:vertAlign w:val="subscript"/>
        </w:rPr>
        <w:t>0</w:t>
      </w:r>
      <w:r w:rsidR="0020080A" w:rsidRPr="00956A3B">
        <w:rPr>
          <w:vertAlign w:val="subscript"/>
        </w:rPr>
        <w:t>29</w:t>
      </w:r>
      <w:r w:rsidR="0020080A">
        <w:t xml:space="preserve"> </w:t>
      </w:r>
      <w:r w:rsidR="0005515B">
        <w:t>increasing from 29</w:t>
      </w:r>
      <w:r w:rsidR="0005515B" w:rsidRPr="00956A3B">
        <w:rPr>
          <w:vertAlign w:val="superscript"/>
        </w:rPr>
        <w:t>th</w:t>
      </w:r>
      <w:r w:rsidR="0005515B">
        <w:t xml:space="preserve"> most common to 14</w:t>
      </w:r>
      <w:r w:rsidR="0005515B" w:rsidRPr="00956A3B">
        <w:rPr>
          <w:vertAlign w:val="superscript"/>
        </w:rPr>
        <w:t>th</w:t>
      </w:r>
      <w:r w:rsidR="0005515B">
        <w:t xml:space="preserve"> by MLST, and </w:t>
      </w:r>
      <w:r w:rsidR="0005515B" w:rsidRPr="00956A3B">
        <w:rPr>
          <w:i/>
          <w:iCs/>
        </w:rPr>
        <w:t>bla</w:t>
      </w:r>
      <w:r w:rsidR="0005515B" w:rsidRPr="00956A3B">
        <w:rPr>
          <w:vertAlign w:val="subscript"/>
        </w:rPr>
        <w:t>OXA-902</w:t>
      </w:r>
      <w:r w:rsidR="0005515B">
        <w:t xml:space="preserve"> increasing from 30</w:t>
      </w:r>
      <w:r w:rsidR="0005515B" w:rsidRPr="00956A3B">
        <w:rPr>
          <w:vertAlign w:val="superscript"/>
        </w:rPr>
        <w:t>th</w:t>
      </w:r>
      <w:r w:rsidR="0005515B">
        <w:t xml:space="preserve"> most common to 14</w:t>
      </w:r>
      <w:r w:rsidR="0005515B" w:rsidRPr="00956A3B">
        <w:rPr>
          <w:vertAlign w:val="superscript"/>
        </w:rPr>
        <w:t>th</w:t>
      </w:r>
      <w:r w:rsidR="0005515B">
        <w:t xml:space="preserve"> by MLST</w:t>
      </w:r>
      <w:r w:rsidR="009309B1">
        <w:t xml:space="preserve"> (</w:t>
      </w:r>
      <w:r w:rsidR="009309B1" w:rsidRPr="004D02AF">
        <w:rPr>
          <w:b/>
          <w:bCs/>
        </w:rPr>
        <w:t>Table S22</w:t>
      </w:r>
      <w:r w:rsidR="009309B1">
        <w:t xml:space="preserve"> and </w:t>
      </w:r>
      <w:r w:rsidR="009309B1" w:rsidRPr="004D02AF">
        <w:rPr>
          <w:b/>
          <w:bCs/>
        </w:rPr>
        <w:t>Table S23</w:t>
      </w:r>
      <w:r w:rsidR="009309B1">
        <w:t>)</w:t>
      </w:r>
      <w:r w:rsidR="0005515B">
        <w:t>.</w:t>
      </w:r>
    </w:p>
    <w:sectPr w:rsidR="00E1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12"/>
    <w:rsid w:val="00013365"/>
    <w:rsid w:val="000229FE"/>
    <w:rsid w:val="000332C9"/>
    <w:rsid w:val="00033AA9"/>
    <w:rsid w:val="000515D2"/>
    <w:rsid w:val="0005515B"/>
    <w:rsid w:val="00076531"/>
    <w:rsid w:val="000840B7"/>
    <w:rsid w:val="000B1C57"/>
    <w:rsid w:val="000B29D1"/>
    <w:rsid w:val="000D728C"/>
    <w:rsid w:val="000E3F45"/>
    <w:rsid w:val="00103AF4"/>
    <w:rsid w:val="001051CF"/>
    <w:rsid w:val="00125753"/>
    <w:rsid w:val="00130B2B"/>
    <w:rsid w:val="00145B0E"/>
    <w:rsid w:val="0015547C"/>
    <w:rsid w:val="00163F80"/>
    <w:rsid w:val="001B3B9A"/>
    <w:rsid w:val="001D48E9"/>
    <w:rsid w:val="0020080A"/>
    <w:rsid w:val="00205345"/>
    <w:rsid w:val="00230F38"/>
    <w:rsid w:val="00236DB9"/>
    <w:rsid w:val="00260D97"/>
    <w:rsid w:val="00275334"/>
    <w:rsid w:val="00286D03"/>
    <w:rsid w:val="002A71B7"/>
    <w:rsid w:val="002B2E72"/>
    <w:rsid w:val="002B3A53"/>
    <w:rsid w:val="002C632A"/>
    <w:rsid w:val="002C7FCE"/>
    <w:rsid w:val="002D2565"/>
    <w:rsid w:val="002E1FEF"/>
    <w:rsid w:val="002E2097"/>
    <w:rsid w:val="00327EA7"/>
    <w:rsid w:val="00352500"/>
    <w:rsid w:val="00360B31"/>
    <w:rsid w:val="003747D2"/>
    <w:rsid w:val="0038489F"/>
    <w:rsid w:val="00387AD7"/>
    <w:rsid w:val="00391B99"/>
    <w:rsid w:val="003C5490"/>
    <w:rsid w:val="003D6A0A"/>
    <w:rsid w:val="003E2B2D"/>
    <w:rsid w:val="003F55A2"/>
    <w:rsid w:val="00410598"/>
    <w:rsid w:val="004303C4"/>
    <w:rsid w:val="004733D1"/>
    <w:rsid w:val="00495D0E"/>
    <w:rsid w:val="004B5E02"/>
    <w:rsid w:val="004C574A"/>
    <w:rsid w:val="004E39E4"/>
    <w:rsid w:val="004F296F"/>
    <w:rsid w:val="004F500B"/>
    <w:rsid w:val="00535751"/>
    <w:rsid w:val="00552C7D"/>
    <w:rsid w:val="005669CC"/>
    <w:rsid w:val="00573D3A"/>
    <w:rsid w:val="00574018"/>
    <w:rsid w:val="00577E9D"/>
    <w:rsid w:val="005D5816"/>
    <w:rsid w:val="005D6D4B"/>
    <w:rsid w:val="005E4C9B"/>
    <w:rsid w:val="005E6491"/>
    <w:rsid w:val="00621A08"/>
    <w:rsid w:val="006453E5"/>
    <w:rsid w:val="006542AD"/>
    <w:rsid w:val="00672D7A"/>
    <w:rsid w:val="00677B16"/>
    <w:rsid w:val="0068763C"/>
    <w:rsid w:val="006A7AD8"/>
    <w:rsid w:val="006B379D"/>
    <w:rsid w:val="006D0A00"/>
    <w:rsid w:val="006D0C02"/>
    <w:rsid w:val="006D3173"/>
    <w:rsid w:val="006D59AC"/>
    <w:rsid w:val="006E3CFE"/>
    <w:rsid w:val="006E4E22"/>
    <w:rsid w:val="00724DA5"/>
    <w:rsid w:val="00745314"/>
    <w:rsid w:val="00751FF8"/>
    <w:rsid w:val="00792BC0"/>
    <w:rsid w:val="007A2064"/>
    <w:rsid w:val="007A7F5E"/>
    <w:rsid w:val="007B6EB3"/>
    <w:rsid w:val="007E7945"/>
    <w:rsid w:val="00840A05"/>
    <w:rsid w:val="00850B83"/>
    <w:rsid w:val="00851B77"/>
    <w:rsid w:val="0086393D"/>
    <w:rsid w:val="00873FFA"/>
    <w:rsid w:val="008F744B"/>
    <w:rsid w:val="008F74AA"/>
    <w:rsid w:val="00912D60"/>
    <w:rsid w:val="00915748"/>
    <w:rsid w:val="00921BB6"/>
    <w:rsid w:val="009309B1"/>
    <w:rsid w:val="009335DE"/>
    <w:rsid w:val="00956A3B"/>
    <w:rsid w:val="00960E50"/>
    <w:rsid w:val="009A015E"/>
    <w:rsid w:val="009B7254"/>
    <w:rsid w:val="009D33F6"/>
    <w:rsid w:val="009E4AE3"/>
    <w:rsid w:val="009E4FF4"/>
    <w:rsid w:val="009E646D"/>
    <w:rsid w:val="00A201A8"/>
    <w:rsid w:val="00A71585"/>
    <w:rsid w:val="00A739C4"/>
    <w:rsid w:val="00A8689F"/>
    <w:rsid w:val="00A95BAC"/>
    <w:rsid w:val="00AC48E6"/>
    <w:rsid w:val="00AE4575"/>
    <w:rsid w:val="00AF37D3"/>
    <w:rsid w:val="00B16855"/>
    <w:rsid w:val="00B232EE"/>
    <w:rsid w:val="00BB4954"/>
    <w:rsid w:val="00BE2B56"/>
    <w:rsid w:val="00BF1E1D"/>
    <w:rsid w:val="00C011C0"/>
    <w:rsid w:val="00C208C4"/>
    <w:rsid w:val="00C210D7"/>
    <w:rsid w:val="00C458FA"/>
    <w:rsid w:val="00C50849"/>
    <w:rsid w:val="00C51BE7"/>
    <w:rsid w:val="00C54512"/>
    <w:rsid w:val="00C84626"/>
    <w:rsid w:val="00CA4C2E"/>
    <w:rsid w:val="00CC2C77"/>
    <w:rsid w:val="00CC3133"/>
    <w:rsid w:val="00CE32EA"/>
    <w:rsid w:val="00CE3AD9"/>
    <w:rsid w:val="00D07778"/>
    <w:rsid w:val="00D151C5"/>
    <w:rsid w:val="00D3606B"/>
    <w:rsid w:val="00D45791"/>
    <w:rsid w:val="00D977E3"/>
    <w:rsid w:val="00DA05F5"/>
    <w:rsid w:val="00DB4C9D"/>
    <w:rsid w:val="00E126B9"/>
    <w:rsid w:val="00E12B0E"/>
    <w:rsid w:val="00E26E77"/>
    <w:rsid w:val="00E60F4C"/>
    <w:rsid w:val="00EF0183"/>
    <w:rsid w:val="00F36B2D"/>
    <w:rsid w:val="00F8393E"/>
    <w:rsid w:val="00F91903"/>
    <w:rsid w:val="00F972F7"/>
    <w:rsid w:val="00FA1EDE"/>
    <w:rsid w:val="00FF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93802"/>
  <w15:chartTrackingRefBased/>
  <w15:docId w15:val="{75ADF1AC-ED96-1942-B41B-DC0DC41F3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AD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45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5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5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5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5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51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51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51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51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4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5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51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51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51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51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5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9E64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ck</dc:creator>
  <cp:keywords/>
  <dc:description/>
  <cp:lastModifiedBy>Andrew Mack</cp:lastModifiedBy>
  <cp:revision>150</cp:revision>
  <dcterms:created xsi:type="dcterms:W3CDTF">2024-03-06T20:40:00Z</dcterms:created>
  <dcterms:modified xsi:type="dcterms:W3CDTF">2024-11-02T17:43:00Z</dcterms:modified>
</cp:coreProperties>
</file>